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64E" w:rsidRPr="0023664E" w:rsidRDefault="0023664E" w:rsidP="0023664E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23664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1: Summary of the identified members of the PARP-1 </w:t>
      </w:r>
      <w:proofErr w:type="spellStart"/>
      <w:r w:rsidRPr="002366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teractome</w:t>
      </w:r>
      <w:proofErr w:type="spellEnd"/>
      <w:r w:rsidRPr="0023664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23664E">
        <w:rPr>
          <w:rFonts w:ascii="Times New Roman" w:hAnsi="Times New Roman" w:cs="Times New Roman"/>
          <w:b/>
          <w:bCs/>
          <w:color w:val="000000"/>
          <w:sz w:val="24"/>
          <w:szCs w:val="24"/>
        </w:rPr>
        <w:br/>
      </w:r>
      <w:r w:rsidRPr="0023664E">
        <w:rPr>
          <w:rFonts w:ascii="Times New Roman" w:hAnsi="Times New Roman" w:cs="Times New Roman"/>
          <w:color w:val="000000"/>
          <w:sz w:val="24"/>
          <w:szCs w:val="24"/>
        </w:rPr>
        <w:t>See Supplementary_Table_1</w:t>
      </w:r>
    </w:p>
    <w:p w:rsidR="00593857" w:rsidRPr="00881702" w:rsidRDefault="00593857" w:rsidP="00881702">
      <w:bookmarkStart w:id="0" w:name="_GoBack"/>
      <w:bookmarkEnd w:id="0"/>
    </w:p>
    <w:sectPr w:rsidR="00593857" w:rsidRPr="00881702" w:rsidSect="00E95C7F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E0"/>
    <w:rsid w:val="0023664E"/>
    <w:rsid w:val="00307B75"/>
    <w:rsid w:val="00593857"/>
    <w:rsid w:val="00881702"/>
    <w:rsid w:val="008E33E0"/>
    <w:rsid w:val="00A37F96"/>
    <w:rsid w:val="00AD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character" w:customStyle="1" w:styleId="TableHeadingTable">
    <w:name w:val="TableHeading (Table)"/>
    <w:uiPriority w:val="99"/>
    <w:rsid w:val="0023664E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character" w:customStyle="1" w:styleId="TableHeadingTable">
    <w:name w:val="TableHeading (Table)"/>
    <w:uiPriority w:val="99"/>
    <w:rsid w:val="0023664E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ekar</dc:creator>
  <cp:keywords/>
  <dc:description/>
  <cp:lastModifiedBy>welcome</cp:lastModifiedBy>
  <cp:revision>6</cp:revision>
  <dcterms:created xsi:type="dcterms:W3CDTF">2016-02-10T11:00:00Z</dcterms:created>
  <dcterms:modified xsi:type="dcterms:W3CDTF">2017-07-31T08:39:00Z</dcterms:modified>
</cp:coreProperties>
</file>